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ppendix table. Spearman Rank Order Correlations between self-reported personality disorder features and staff members’ reactions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7"/>
        <w:gridCol w:w="2615"/>
        <w:gridCol w:w="962"/>
        <w:gridCol w:w="962"/>
        <w:gridCol w:w="962"/>
        <w:gridCol w:w="962"/>
        <w:gridCol w:w="962"/>
        <w:gridCol w:w="962"/>
        <w:gridCol w:w="962"/>
        <w:gridCol w:w="959"/>
        <w:gridCol w:w="961"/>
        <w:gridCol w:w="962"/>
        <w:gridCol w:w="958"/>
      </w:tblGrid>
      <w:tr>
        <w:trPr/>
        <w:tc>
          <w:tcPr>
            <w:tcW w:w="2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R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VO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P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M</w:t>
            </w:r>
          </w:p>
        </w:tc>
      </w:tr>
      <w:tr>
        <w:trPr/>
        <w:tc>
          <w:tcPr>
            <w:tcW w:w="2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Helpfulnes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0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0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*0,2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*0,2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5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mportan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0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*0,2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*0,2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*0,2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3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fiden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0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0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0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*0,2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0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7</w:t>
            </w:r>
          </w:p>
        </w:tc>
      </w:tr>
      <w:tr>
        <w:trPr/>
        <w:tc>
          <w:tcPr>
            <w:tcW w:w="2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tan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***0,3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***0,4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1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2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jecte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0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**0,2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*0,2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0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9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n guar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0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**0,2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***0,3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0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8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re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*0,2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*0,2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0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2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verwhelme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0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**0,3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***0,3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*0,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*0,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,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1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adequat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*0,2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1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,06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Notes: *** p&lt;0.001. ** p&lt;0.01. * p&lt;0.05. PAR: paranoid, SCD: Schizoid, SCT: Schizotypal, CD: Conduct disorder, ASP: Antisocial, BOR: Borderline, HIS: Histrionic, NAR: Narcissistic, AVO: Avoidant, DEP: dependent, COM: Obsessive-Compulsive. Correlations in </w:t>
      </w:r>
      <w:r>
        <w:rPr>
          <w:b/>
          <w:bCs/>
          <w:lang w:val="en-US"/>
        </w:rPr>
        <w:t>boldface</w:t>
      </w:r>
      <w:r>
        <w:rPr>
          <w:lang w:val="en-US"/>
        </w:rPr>
        <w:t xml:space="preserve"> are relevant for the present work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32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US" w:eastAsia="en-US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3T13:04:00Z</dcterms:created>
  <dc:creator>Morten Hesse</dc:creator>
  <dc:description/>
  <cp:keywords/>
  <dc:language>en-US</dc:language>
  <cp:lastModifiedBy>Morten Hesse</cp:lastModifiedBy>
  <dcterms:modified xsi:type="dcterms:W3CDTF">2008-03-03T13:05:00Z</dcterms:modified>
  <cp:revision>1</cp:revision>
  <dc:subject/>
  <dc:title>Appendix table</dc:title>
</cp:coreProperties>
</file>